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563"/>
        <w:gridCol w:w="540"/>
        <w:gridCol w:w="1542"/>
        <w:gridCol w:w="1701"/>
        <w:gridCol w:w="440"/>
        <w:gridCol w:w="1545"/>
        <w:gridCol w:w="1276"/>
        <w:gridCol w:w="540"/>
        <w:gridCol w:w="1444"/>
        <w:gridCol w:w="1276"/>
        <w:gridCol w:w="540"/>
        <w:gridCol w:w="1444"/>
        <w:gridCol w:w="1276"/>
      </w:tblGrid>
      <w:tr w:rsidR="007C7058" w:rsidRPr="002211BF" w:rsidTr="005E72C1">
        <w:trPr>
          <w:trHeight w:val="300"/>
        </w:trPr>
        <w:tc>
          <w:tcPr>
            <w:tcW w:w="14317" w:type="dxa"/>
            <w:gridSpan w:val="1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45C5D" w:rsidRDefault="00E15C71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5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Additional File 6</w:t>
            </w:r>
            <w:r w:rsidR="007C7058" w:rsidRPr="00745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  <w:r w:rsidR="007C7058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ssociation between complex multimorbidity (HUNT2)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DL</w:t>
            </w:r>
            <w:proofErr w:type="spellEnd"/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HUNT3), 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tality and non-participation (HUNT3), multinomial logistic regression.</w:t>
            </w:r>
            <w:r w:rsid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="004001B1" w:rsidRPr="00745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=8340</w:t>
            </w:r>
          </w:p>
        </w:tc>
      </w:tr>
      <w:tr w:rsidR="007C7058" w:rsidRPr="007C7058" w:rsidTr="005E72C1">
        <w:trPr>
          <w:trHeight w:val="300"/>
        </w:trPr>
        <w:tc>
          <w:tcPr>
            <w:tcW w:w="1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783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ADL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ndependent</w:t>
            </w:r>
            <w:proofErr w:type="spellEnd"/>
          </w:p>
        </w:tc>
        <w:tc>
          <w:tcPr>
            <w:tcW w:w="326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ADL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sability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ortality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uring 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llow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up</w:t>
            </w:r>
          </w:p>
        </w:tc>
        <w:tc>
          <w:tcPr>
            <w:tcW w:w="3260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n-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articipation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HUNT3</w:t>
            </w:r>
          </w:p>
        </w:tc>
      </w:tr>
      <w:tr w:rsidR="008A34AD" w:rsidRPr="007C7058" w:rsidTr="002867BA">
        <w:trPr>
          <w:trHeight w:val="300"/>
        </w:trPr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M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D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95% 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D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D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n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D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0E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  <w:r w:rsidR="000E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8A34AD" w:rsidRPr="007C7058" w:rsidTr="002867BA">
        <w:trPr>
          <w:trHeight w:val="300"/>
        </w:trPr>
        <w:tc>
          <w:tcPr>
            <w:tcW w:w="1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 (</w:t>
            </w: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f</w:t>
            </w:r>
            <w:proofErr w:type="spellEnd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8A34AD" w:rsidRPr="007C7058" w:rsidTr="00E15C71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 (0.75-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0.0 (-12.1- -8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58-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4.7-7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.12-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.0-5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5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-1.6-2.4)</w:t>
            </w:r>
          </w:p>
        </w:tc>
      </w:tr>
      <w:tr w:rsidR="00302CE6" w:rsidRPr="007C7058" w:rsidTr="005E72C1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81</w:t>
            </w:r>
          </w:p>
        </w:tc>
        <w:tc>
          <w:tcPr>
            <w:tcW w:w="324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7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2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7C7058" w:rsidRPr="007C7058" w:rsidRDefault="007C7058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C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302CE6" w:rsidRPr="002211BF" w:rsidTr="005E72C1">
        <w:trPr>
          <w:trHeight w:val="300"/>
        </w:trPr>
        <w:tc>
          <w:tcPr>
            <w:tcW w:w="14317" w:type="dxa"/>
            <w:gridSpan w:val="14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:rsidR="002211BF" w:rsidRPr="002211BF" w:rsidRDefault="002211BF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justed for age, sex and education.</w:t>
            </w:r>
          </w:p>
          <w:p w:rsidR="00302CE6" w:rsidRPr="00302CE6" w:rsidRDefault="00302CE6" w:rsidP="008A34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bbreviations used in the tabl</w:t>
            </w:r>
            <w:r w:rsidR="008A34AD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</w:t>
            </w:r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: </w:t>
            </w:r>
            <w:r w:rsidR="009961DB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CI = confidence interval, </w:t>
            </w:r>
            <w:proofErr w:type="spellStart"/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MM</w:t>
            </w:r>
            <w:proofErr w:type="spellEnd"/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= complex multimorbidity, </w:t>
            </w:r>
            <w:r w:rsidR="008A34AD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NT = the Nord-</w:t>
            </w:r>
            <w:proofErr w:type="spellStart"/>
            <w:r w:rsidR="008A34AD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røndelag</w:t>
            </w:r>
            <w:proofErr w:type="spellEnd"/>
            <w:r w:rsidR="008A34AD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Health Study, </w:t>
            </w:r>
            <w:proofErr w:type="spellStart"/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ADL</w:t>
            </w:r>
            <w:proofErr w:type="spellEnd"/>
            <w:r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= instrumental activities of daily living, </w:t>
            </w:r>
            <w:r w:rsidR="009961DB" w:rsidRPr="00221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 = reference category, RD</w:t>
            </w:r>
            <w:r w:rsidR="0099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bookmarkEnd w:id="0"/>
            <w:r w:rsidR="0099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= risk difference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R = risk ratio</w:t>
            </w:r>
          </w:p>
        </w:tc>
      </w:tr>
    </w:tbl>
    <w:p w:rsidR="00727954" w:rsidRPr="00302CE6" w:rsidRDefault="00727954">
      <w:pPr>
        <w:rPr>
          <w:lang w:val="en-US"/>
        </w:rPr>
      </w:pPr>
    </w:p>
    <w:sectPr w:rsidR="00727954" w:rsidRPr="00302CE6" w:rsidSect="00E15C7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58"/>
    <w:rsid w:val="0002641E"/>
    <w:rsid w:val="0004154E"/>
    <w:rsid w:val="000463FE"/>
    <w:rsid w:val="00092FBB"/>
    <w:rsid w:val="00093BF6"/>
    <w:rsid w:val="000A2217"/>
    <w:rsid w:val="000B01F0"/>
    <w:rsid w:val="000B5B5C"/>
    <w:rsid w:val="000C1CB2"/>
    <w:rsid w:val="000D1485"/>
    <w:rsid w:val="000D675B"/>
    <w:rsid w:val="000E147B"/>
    <w:rsid w:val="000E2FD9"/>
    <w:rsid w:val="000F5283"/>
    <w:rsid w:val="001004AA"/>
    <w:rsid w:val="001051FD"/>
    <w:rsid w:val="00120CD2"/>
    <w:rsid w:val="00176A77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11BF"/>
    <w:rsid w:val="002260B9"/>
    <w:rsid w:val="002304AB"/>
    <w:rsid w:val="00264661"/>
    <w:rsid w:val="0026489F"/>
    <w:rsid w:val="00266F72"/>
    <w:rsid w:val="00270127"/>
    <w:rsid w:val="00270E04"/>
    <w:rsid w:val="002867BA"/>
    <w:rsid w:val="002B504F"/>
    <w:rsid w:val="002B7432"/>
    <w:rsid w:val="00302CE6"/>
    <w:rsid w:val="00323BA1"/>
    <w:rsid w:val="003276FA"/>
    <w:rsid w:val="0033193F"/>
    <w:rsid w:val="00340A1A"/>
    <w:rsid w:val="00347A23"/>
    <w:rsid w:val="00375EC4"/>
    <w:rsid w:val="00384C66"/>
    <w:rsid w:val="00396D21"/>
    <w:rsid w:val="003A15E3"/>
    <w:rsid w:val="003A1EBC"/>
    <w:rsid w:val="003C574A"/>
    <w:rsid w:val="003D79A5"/>
    <w:rsid w:val="003F04C4"/>
    <w:rsid w:val="004001B1"/>
    <w:rsid w:val="00414D66"/>
    <w:rsid w:val="004300D5"/>
    <w:rsid w:val="0045380A"/>
    <w:rsid w:val="00461C1F"/>
    <w:rsid w:val="004A006B"/>
    <w:rsid w:val="004B542B"/>
    <w:rsid w:val="004C74EB"/>
    <w:rsid w:val="004D618D"/>
    <w:rsid w:val="0050673F"/>
    <w:rsid w:val="00530857"/>
    <w:rsid w:val="00564CF5"/>
    <w:rsid w:val="005764C3"/>
    <w:rsid w:val="00590AF8"/>
    <w:rsid w:val="0059719B"/>
    <w:rsid w:val="005A043F"/>
    <w:rsid w:val="005A083D"/>
    <w:rsid w:val="005A32A6"/>
    <w:rsid w:val="005D445A"/>
    <w:rsid w:val="005E55EE"/>
    <w:rsid w:val="005E72C1"/>
    <w:rsid w:val="005F329C"/>
    <w:rsid w:val="005F5B42"/>
    <w:rsid w:val="0061476D"/>
    <w:rsid w:val="006326DD"/>
    <w:rsid w:val="00681027"/>
    <w:rsid w:val="0069354A"/>
    <w:rsid w:val="006A0A16"/>
    <w:rsid w:val="006B0BF2"/>
    <w:rsid w:val="006B0C97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45C5D"/>
    <w:rsid w:val="007549B1"/>
    <w:rsid w:val="007616BC"/>
    <w:rsid w:val="0077342E"/>
    <w:rsid w:val="007736C8"/>
    <w:rsid w:val="007C0905"/>
    <w:rsid w:val="007C7058"/>
    <w:rsid w:val="007E65EB"/>
    <w:rsid w:val="00810C42"/>
    <w:rsid w:val="00821249"/>
    <w:rsid w:val="00846B5E"/>
    <w:rsid w:val="00855CC0"/>
    <w:rsid w:val="00882A57"/>
    <w:rsid w:val="008A34AD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64C09"/>
    <w:rsid w:val="00965F1E"/>
    <w:rsid w:val="009961DB"/>
    <w:rsid w:val="00A11AD2"/>
    <w:rsid w:val="00A129BA"/>
    <w:rsid w:val="00A13FB1"/>
    <w:rsid w:val="00A2440A"/>
    <w:rsid w:val="00A25C5A"/>
    <w:rsid w:val="00A32A1E"/>
    <w:rsid w:val="00A44AB9"/>
    <w:rsid w:val="00A61468"/>
    <w:rsid w:val="00A913E2"/>
    <w:rsid w:val="00A92787"/>
    <w:rsid w:val="00AA4862"/>
    <w:rsid w:val="00AB11F7"/>
    <w:rsid w:val="00AB181F"/>
    <w:rsid w:val="00AB4874"/>
    <w:rsid w:val="00AF7E22"/>
    <w:rsid w:val="00B30027"/>
    <w:rsid w:val="00B6416C"/>
    <w:rsid w:val="00B73E0C"/>
    <w:rsid w:val="00B75DB7"/>
    <w:rsid w:val="00BA4C91"/>
    <w:rsid w:val="00BB1584"/>
    <w:rsid w:val="00BB4DA2"/>
    <w:rsid w:val="00BD6A7D"/>
    <w:rsid w:val="00C02A11"/>
    <w:rsid w:val="00C14E7D"/>
    <w:rsid w:val="00C32DE2"/>
    <w:rsid w:val="00C435D6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2600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15C71"/>
    <w:rsid w:val="00E820D0"/>
    <w:rsid w:val="00E87B0A"/>
    <w:rsid w:val="00EA0524"/>
    <w:rsid w:val="00EB60A6"/>
    <w:rsid w:val="00EB6110"/>
    <w:rsid w:val="00EC1B3D"/>
    <w:rsid w:val="00EC2600"/>
    <w:rsid w:val="00EC64D4"/>
    <w:rsid w:val="00EC7DD9"/>
    <w:rsid w:val="00ED5FB2"/>
    <w:rsid w:val="00EE2222"/>
    <w:rsid w:val="00EE26BB"/>
    <w:rsid w:val="00F01769"/>
    <w:rsid w:val="00F05EC4"/>
    <w:rsid w:val="00F12A77"/>
    <w:rsid w:val="00F629D2"/>
    <w:rsid w:val="00F751D2"/>
    <w:rsid w:val="00F8701F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F34CD"/>
  <w15:chartTrackingRefBased/>
  <w15:docId w15:val="{EACADFF4-9C94-1843-A876-1473F09F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12</cp:revision>
  <dcterms:created xsi:type="dcterms:W3CDTF">2019-09-25T13:02:00Z</dcterms:created>
  <dcterms:modified xsi:type="dcterms:W3CDTF">2019-09-25T14:53:00Z</dcterms:modified>
</cp:coreProperties>
</file>